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DEE" w:rsidRPr="00FD6329" w:rsidRDefault="00F24090" w:rsidP="00FE40B7">
      <w:pPr>
        <w:rPr>
          <w:rFonts w:ascii="Century Schoolbook" w:eastAsia="Kozuka Mincho Pr6N H" w:hAnsi="Century Schoolbook"/>
        </w:rPr>
      </w:pPr>
      <w:r w:rsidRPr="00FD6329">
        <w:rPr>
          <w:rFonts w:ascii="Century Schoolbook" w:eastAsia="Kozuka Mincho Pr6N H" w:hAnsi="Century Schoolbook"/>
        </w:rPr>
        <w:t>Accessory document: calculate formula for statistic parameter</w:t>
      </w:r>
    </w:p>
    <w:p w:rsidR="00F832FC" w:rsidRDefault="00F832FC" w:rsidP="00FE40B7">
      <w:r>
        <w:rPr>
          <w:rFonts w:hint="eastAsia"/>
        </w:rPr>
        <w:t>Ar</w:t>
      </w:r>
      <w:r>
        <w:t>ithmetic mean:</w:t>
      </w:r>
      <w:r w:rsidR="00F932D8">
        <w:t xml:space="preserve">  </w:t>
      </w:r>
      <w:r w:rsidR="000F1CB3" w:rsidRPr="000F1CB3">
        <w:rPr>
          <w:position w:val="-24"/>
        </w:rPr>
        <w:object w:dxaOrig="940" w:dyaOrig="9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.05pt;height:47.85pt" o:ole="">
            <v:imagedata r:id="rId4" o:title=""/>
          </v:shape>
          <o:OLEObject Type="Embed" ProgID="Equation.DSMT4" ShapeID="_x0000_i1025" DrawAspect="Content" ObjectID="_1566133717" r:id="rId5"/>
        </w:object>
      </w:r>
      <w:bookmarkStart w:id="0" w:name="_GoBack"/>
      <w:bookmarkEnd w:id="0"/>
    </w:p>
    <w:p w:rsidR="00FE40B7" w:rsidRDefault="00F932D8" w:rsidP="00FE40B7">
      <w:r>
        <w:rPr>
          <w:rFonts w:hint="eastAsia"/>
        </w:rPr>
        <w:t>Geometric mean:</w:t>
      </w:r>
      <w:r>
        <w:t xml:space="preserve">  </w:t>
      </w:r>
      <w:r w:rsidRPr="00E47B1F">
        <w:rPr>
          <w:position w:val="-30"/>
        </w:rPr>
        <w:object w:dxaOrig="1180" w:dyaOrig="760">
          <v:shape id="_x0000_i1026" type="#_x0000_t75" style="width:59.15pt;height:37.4pt" o:ole="">
            <v:imagedata r:id="rId6" o:title=""/>
          </v:shape>
          <o:OLEObject Type="Embed" ProgID="Equation.DSMT4" ShapeID="_x0000_i1026" DrawAspect="Content" ObjectID="_1566133718" r:id="rId7"/>
        </w:object>
      </w:r>
    </w:p>
    <w:p w:rsidR="00D21D31" w:rsidRDefault="00D21D31" w:rsidP="00FE40B7">
      <w:r>
        <w:rPr>
          <w:rFonts w:hint="eastAsia"/>
        </w:rPr>
        <w:t>Harmonic mean:</w:t>
      </w:r>
      <w:r>
        <w:t xml:space="preserve">  </w:t>
      </w:r>
      <w:r w:rsidR="0050442C" w:rsidRPr="000F1CB3">
        <w:rPr>
          <w:position w:val="-4"/>
        </w:rPr>
        <w:object w:dxaOrig="180" w:dyaOrig="279">
          <v:shape id="_x0000_i1027" type="#_x0000_t75" style="width:8.85pt;height:14.1pt" o:ole="">
            <v:imagedata r:id="rId8" o:title=""/>
          </v:shape>
          <o:OLEObject Type="Embed" ProgID="Equation.DSMT4" ShapeID="_x0000_i1027" DrawAspect="Content" ObjectID="_1566133719" r:id="rId9"/>
        </w:object>
      </w:r>
      <w:r w:rsidR="000F1CB3">
        <w:t xml:space="preserve"> </w:t>
      </w:r>
      <w:r w:rsidR="00177661" w:rsidRPr="00177661">
        <w:rPr>
          <w:position w:val="-62"/>
        </w:rPr>
        <w:object w:dxaOrig="1080" w:dyaOrig="999">
          <v:shape id="_x0000_i1028" type="#_x0000_t75" style="width:54.3pt;height:49.9pt" o:ole="">
            <v:imagedata r:id="rId10" o:title=""/>
          </v:shape>
          <o:OLEObject Type="Embed" ProgID="Equation.DSMT4" ShapeID="_x0000_i1028" DrawAspect="Content" ObjectID="_1566133720" r:id="rId11"/>
        </w:object>
      </w:r>
    </w:p>
    <w:p w:rsidR="00D22B21" w:rsidRDefault="00D22B21" w:rsidP="00FE40B7">
      <w:r>
        <w:rPr>
          <w:rFonts w:hint="eastAsia"/>
        </w:rPr>
        <w:t>Ran</w:t>
      </w:r>
      <w:r>
        <w:t xml:space="preserve">ge:  </w:t>
      </w:r>
      <w:r w:rsidR="002F1EAA" w:rsidRPr="00216A16">
        <w:rPr>
          <w:position w:val="-4"/>
        </w:rPr>
        <w:object w:dxaOrig="180" w:dyaOrig="279">
          <v:shape id="_x0000_i1029" type="#_x0000_t75" style="width:8.85pt;height:14.1pt" o:ole="">
            <v:imagedata r:id="rId12" o:title=""/>
          </v:shape>
          <o:OLEObject Type="Embed" ProgID="Equation.DSMT4" ShapeID="_x0000_i1029" DrawAspect="Content" ObjectID="_1566133721" r:id="rId13"/>
        </w:object>
      </w:r>
      <w:r w:rsidR="00216A16">
        <w:t xml:space="preserve"> </w:t>
      </w:r>
      <w:r w:rsidR="00216A16" w:rsidRPr="00216A16">
        <w:rPr>
          <w:position w:val="-12"/>
        </w:rPr>
        <w:object w:dxaOrig="1320" w:dyaOrig="360">
          <v:shape id="_x0000_i1030" type="#_x0000_t75" style="width:65.95pt;height:17.7pt" o:ole="">
            <v:imagedata r:id="rId14" o:title=""/>
          </v:shape>
          <o:OLEObject Type="Embed" ProgID="Equation.DSMT4" ShapeID="_x0000_i1030" DrawAspect="Content" ObjectID="_1566133722" r:id="rId15"/>
        </w:object>
      </w:r>
    </w:p>
    <w:p w:rsidR="00D22B21" w:rsidRDefault="00D22B21" w:rsidP="00FE40B7">
      <w:r>
        <w:t>S</w:t>
      </w:r>
      <w:r w:rsidRPr="00B8255E">
        <w:t>tandard deviation</w:t>
      </w:r>
      <w:r>
        <w:t xml:space="preserve">:  </w:t>
      </w:r>
      <w:r w:rsidR="00D003AE" w:rsidRPr="00D003AE">
        <w:rPr>
          <w:position w:val="-30"/>
        </w:rPr>
        <w:object w:dxaOrig="1920" w:dyaOrig="760">
          <v:shape id="_x0000_i1031" type="#_x0000_t75" style="width:96.15pt;height:37.4pt" o:ole="">
            <v:imagedata r:id="rId16" o:title=""/>
          </v:shape>
          <o:OLEObject Type="Embed" ProgID="Equation.DSMT4" ShapeID="_x0000_i1031" DrawAspect="Content" ObjectID="_1566133723" r:id="rId17"/>
        </w:object>
      </w:r>
    </w:p>
    <w:p w:rsidR="00182F0A" w:rsidRDefault="00A522FE" w:rsidP="00FE40B7">
      <w:r>
        <w:t>Q</w:t>
      </w:r>
      <w:r w:rsidRPr="00B8255E">
        <w:t>uartile</w:t>
      </w:r>
      <w:r w:rsidR="00A12370">
        <w:t xml:space="preserve">:  </w:t>
      </w:r>
      <w:r w:rsidR="00A12370" w:rsidRPr="00A12370">
        <w:rPr>
          <w:position w:val="-28"/>
        </w:rPr>
        <w:object w:dxaOrig="1320" w:dyaOrig="680">
          <v:shape id="_x0000_i1032" type="#_x0000_t75" style="width:65.95pt;height:34.6pt" o:ole="">
            <v:imagedata r:id="rId18" o:title=""/>
          </v:shape>
          <o:OLEObject Type="Embed" ProgID="Equation.DSMT4" ShapeID="_x0000_i1032" DrawAspect="Content" ObjectID="_1566133724" r:id="rId19"/>
        </w:object>
      </w:r>
    </w:p>
    <w:p w:rsidR="00A12370" w:rsidRDefault="007C2D4D" w:rsidP="00FE40B7">
      <w:r>
        <w:t>V</w:t>
      </w:r>
      <w:r w:rsidRPr="00B8255E">
        <w:t>ariance</w:t>
      </w:r>
      <w:r>
        <w:t xml:space="preserve">:  </w:t>
      </w:r>
      <w:r w:rsidRPr="007C2D4D">
        <w:rPr>
          <w:position w:val="-24"/>
        </w:rPr>
        <w:object w:dxaOrig="1680" w:dyaOrig="960">
          <v:shape id="_x0000_i1033" type="#_x0000_t75" style="width:84.05pt;height:47.85pt" o:ole="">
            <v:imagedata r:id="rId20" o:title=""/>
          </v:shape>
          <o:OLEObject Type="Embed" ProgID="Equation.DSMT4" ShapeID="_x0000_i1033" DrawAspect="Content" ObjectID="_1566133725" r:id="rId21"/>
        </w:object>
      </w:r>
    </w:p>
    <w:p w:rsidR="007C2D4D" w:rsidRDefault="005A3CDF" w:rsidP="00FE40B7">
      <w:r>
        <w:t xml:space="preserve">Sum:  </w:t>
      </w:r>
      <w:r w:rsidRPr="005A3CDF">
        <w:rPr>
          <w:position w:val="-28"/>
        </w:rPr>
        <w:object w:dxaOrig="940" w:dyaOrig="680">
          <v:shape id="_x0000_i1034" type="#_x0000_t75" style="width:47.05pt;height:34.6pt" o:ole="">
            <v:imagedata r:id="rId22" o:title=""/>
          </v:shape>
          <o:OLEObject Type="Embed" ProgID="Equation.DSMT4" ShapeID="_x0000_i1034" DrawAspect="Content" ObjectID="_1566133726" r:id="rId23"/>
        </w:object>
      </w:r>
    </w:p>
    <w:p w:rsidR="005A3CDF" w:rsidRDefault="00D128B5" w:rsidP="00FE40B7">
      <w:proofErr w:type="spellStart"/>
      <w:r w:rsidRPr="00B8255E">
        <w:t>S</w:t>
      </w:r>
      <w:r w:rsidR="00F13688" w:rsidRPr="00B8255E">
        <w:t>kewness</w:t>
      </w:r>
      <w:proofErr w:type="spellEnd"/>
      <w:r>
        <w:t xml:space="preserve">: </w:t>
      </w:r>
      <w:r w:rsidR="00F13688">
        <w:t xml:space="preserve"> </w:t>
      </w:r>
      <w:r w:rsidR="00F13688" w:rsidRPr="00333DD9">
        <w:rPr>
          <w:position w:val="-68"/>
        </w:rPr>
        <w:object w:dxaOrig="2280" w:dyaOrig="1400">
          <v:shape id="_x0000_i1035" type="#_x0000_t75" style="width:113.85pt;height:70pt" o:ole="">
            <v:imagedata r:id="rId24" o:title=""/>
          </v:shape>
          <o:OLEObject Type="Embed" ProgID="Equation.DSMT4" ShapeID="_x0000_i1035" DrawAspect="Content" ObjectID="_1566133727" r:id="rId25"/>
        </w:object>
      </w:r>
    </w:p>
    <w:p w:rsidR="009447D3" w:rsidRDefault="009447D3" w:rsidP="00FE40B7">
      <w:r>
        <w:t>K</w:t>
      </w:r>
      <w:r w:rsidRPr="00B8255E">
        <w:t>urtosis</w:t>
      </w:r>
      <w:r>
        <w:t xml:space="preserve">:  </w:t>
      </w:r>
      <w:r w:rsidR="004D06A6" w:rsidRPr="0000676C">
        <w:rPr>
          <w:position w:val="-68"/>
        </w:rPr>
        <w:object w:dxaOrig="2180" w:dyaOrig="1400">
          <v:shape id="_x0000_i1036" type="#_x0000_t75" style="width:109pt;height:70pt" o:ole="">
            <v:imagedata r:id="rId26" o:title=""/>
          </v:shape>
          <o:OLEObject Type="Embed" ProgID="Equation.DSMT4" ShapeID="_x0000_i1036" DrawAspect="Content" ObjectID="_1566133728" r:id="rId27"/>
        </w:object>
      </w:r>
    </w:p>
    <w:sectPr w:rsidR="00944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Kozuka Mincho Pr6N H">
    <w:panose1 w:val="00000000000000000000"/>
    <w:charset w:val="80"/>
    <w:family w:val="roman"/>
    <w:notTrueType/>
    <w:pitch w:val="variable"/>
    <w:sig w:usb0="000002D7" w:usb1="2AC71C11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FEB"/>
    <w:rsid w:val="00000B0D"/>
    <w:rsid w:val="00005DEE"/>
    <w:rsid w:val="0000676C"/>
    <w:rsid w:val="00010548"/>
    <w:rsid w:val="00013152"/>
    <w:rsid w:val="000203FC"/>
    <w:rsid w:val="00023779"/>
    <w:rsid w:val="000261F6"/>
    <w:rsid w:val="000344D8"/>
    <w:rsid w:val="000351FC"/>
    <w:rsid w:val="00035CB3"/>
    <w:rsid w:val="0004497C"/>
    <w:rsid w:val="00045351"/>
    <w:rsid w:val="00052D9C"/>
    <w:rsid w:val="00057319"/>
    <w:rsid w:val="0006008F"/>
    <w:rsid w:val="00066744"/>
    <w:rsid w:val="00067279"/>
    <w:rsid w:val="00071085"/>
    <w:rsid w:val="000774DF"/>
    <w:rsid w:val="0008180D"/>
    <w:rsid w:val="00082907"/>
    <w:rsid w:val="00082F11"/>
    <w:rsid w:val="000833EB"/>
    <w:rsid w:val="00084996"/>
    <w:rsid w:val="00085D8E"/>
    <w:rsid w:val="000867BC"/>
    <w:rsid w:val="00087392"/>
    <w:rsid w:val="00087878"/>
    <w:rsid w:val="00090EDA"/>
    <w:rsid w:val="00092E1F"/>
    <w:rsid w:val="000A0018"/>
    <w:rsid w:val="000A0694"/>
    <w:rsid w:val="000A76E1"/>
    <w:rsid w:val="000B029F"/>
    <w:rsid w:val="000B5EE2"/>
    <w:rsid w:val="000B7C0D"/>
    <w:rsid w:val="000C4713"/>
    <w:rsid w:val="000C4A19"/>
    <w:rsid w:val="000C5A13"/>
    <w:rsid w:val="000C6EDB"/>
    <w:rsid w:val="000C76BC"/>
    <w:rsid w:val="000D070D"/>
    <w:rsid w:val="000D1798"/>
    <w:rsid w:val="000D3C31"/>
    <w:rsid w:val="000D5D6C"/>
    <w:rsid w:val="000D63DE"/>
    <w:rsid w:val="000E10D0"/>
    <w:rsid w:val="000F0987"/>
    <w:rsid w:val="000F1CB3"/>
    <w:rsid w:val="000F2653"/>
    <w:rsid w:val="000F2E29"/>
    <w:rsid w:val="00102227"/>
    <w:rsid w:val="00105DFA"/>
    <w:rsid w:val="00106DB6"/>
    <w:rsid w:val="0010746C"/>
    <w:rsid w:val="00112AE7"/>
    <w:rsid w:val="00115789"/>
    <w:rsid w:val="001200F4"/>
    <w:rsid w:val="001244DA"/>
    <w:rsid w:val="00127FFC"/>
    <w:rsid w:val="00143233"/>
    <w:rsid w:val="00146D8D"/>
    <w:rsid w:val="00164C49"/>
    <w:rsid w:val="0016532B"/>
    <w:rsid w:val="0016567B"/>
    <w:rsid w:val="001659F3"/>
    <w:rsid w:val="00172F9B"/>
    <w:rsid w:val="001736C0"/>
    <w:rsid w:val="00174C39"/>
    <w:rsid w:val="00177661"/>
    <w:rsid w:val="00180029"/>
    <w:rsid w:val="00180A5E"/>
    <w:rsid w:val="00181707"/>
    <w:rsid w:val="00182F0A"/>
    <w:rsid w:val="001848C2"/>
    <w:rsid w:val="0018775B"/>
    <w:rsid w:val="00190299"/>
    <w:rsid w:val="00194DAD"/>
    <w:rsid w:val="001951D4"/>
    <w:rsid w:val="001A2186"/>
    <w:rsid w:val="001C1669"/>
    <w:rsid w:val="001C3658"/>
    <w:rsid w:val="001C4922"/>
    <w:rsid w:val="001C51E2"/>
    <w:rsid w:val="001C5C3D"/>
    <w:rsid w:val="001D4327"/>
    <w:rsid w:val="001D7466"/>
    <w:rsid w:val="001E02F5"/>
    <w:rsid w:val="001E18AA"/>
    <w:rsid w:val="001E2EE1"/>
    <w:rsid w:val="001F102F"/>
    <w:rsid w:val="001F180B"/>
    <w:rsid w:val="001F1D6E"/>
    <w:rsid w:val="001F6884"/>
    <w:rsid w:val="001F69E5"/>
    <w:rsid w:val="00203058"/>
    <w:rsid w:val="00203B24"/>
    <w:rsid w:val="00211FEE"/>
    <w:rsid w:val="00216A16"/>
    <w:rsid w:val="0022575F"/>
    <w:rsid w:val="00226F80"/>
    <w:rsid w:val="00227304"/>
    <w:rsid w:val="00230F8A"/>
    <w:rsid w:val="00234034"/>
    <w:rsid w:val="002368D3"/>
    <w:rsid w:val="0023713B"/>
    <w:rsid w:val="002409C0"/>
    <w:rsid w:val="002424C5"/>
    <w:rsid w:val="002442A1"/>
    <w:rsid w:val="00244459"/>
    <w:rsid w:val="002459F6"/>
    <w:rsid w:val="00250673"/>
    <w:rsid w:val="00260019"/>
    <w:rsid w:val="00261FAD"/>
    <w:rsid w:val="00262375"/>
    <w:rsid w:val="0026523C"/>
    <w:rsid w:val="00267DC8"/>
    <w:rsid w:val="00271088"/>
    <w:rsid w:val="00273640"/>
    <w:rsid w:val="00275833"/>
    <w:rsid w:val="00282BE5"/>
    <w:rsid w:val="00283752"/>
    <w:rsid w:val="00286F96"/>
    <w:rsid w:val="00290E04"/>
    <w:rsid w:val="002910A9"/>
    <w:rsid w:val="0029642A"/>
    <w:rsid w:val="002A3E53"/>
    <w:rsid w:val="002A41ED"/>
    <w:rsid w:val="002A48DB"/>
    <w:rsid w:val="002A6DB6"/>
    <w:rsid w:val="002A6F14"/>
    <w:rsid w:val="002B0C30"/>
    <w:rsid w:val="002B373A"/>
    <w:rsid w:val="002B3AFC"/>
    <w:rsid w:val="002B7B86"/>
    <w:rsid w:val="002C1D39"/>
    <w:rsid w:val="002C34AB"/>
    <w:rsid w:val="002C360E"/>
    <w:rsid w:val="002C4E4F"/>
    <w:rsid w:val="002C5127"/>
    <w:rsid w:val="002C5427"/>
    <w:rsid w:val="002C5FEC"/>
    <w:rsid w:val="002C638C"/>
    <w:rsid w:val="002C7306"/>
    <w:rsid w:val="002C7A13"/>
    <w:rsid w:val="002D07E6"/>
    <w:rsid w:val="002E268D"/>
    <w:rsid w:val="002E5786"/>
    <w:rsid w:val="002F08D2"/>
    <w:rsid w:val="002F1EAA"/>
    <w:rsid w:val="002F25AC"/>
    <w:rsid w:val="002F7802"/>
    <w:rsid w:val="002F7D7D"/>
    <w:rsid w:val="00301EC2"/>
    <w:rsid w:val="00303193"/>
    <w:rsid w:val="0030328D"/>
    <w:rsid w:val="00306401"/>
    <w:rsid w:val="00307356"/>
    <w:rsid w:val="00310618"/>
    <w:rsid w:val="003176F0"/>
    <w:rsid w:val="0032270C"/>
    <w:rsid w:val="00326BB1"/>
    <w:rsid w:val="0032755E"/>
    <w:rsid w:val="00331391"/>
    <w:rsid w:val="00333116"/>
    <w:rsid w:val="00342BAE"/>
    <w:rsid w:val="00352D34"/>
    <w:rsid w:val="00361B39"/>
    <w:rsid w:val="00365E92"/>
    <w:rsid w:val="00375298"/>
    <w:rsid w:val="00384476"/>
    <w:rsid w:val="00390160"/>
    <w:rsid w:val="00391E28"/>
    <w:rsid w:val="003A3E51"/>
    <w:rsid w:val="003A70EA"/>
    <w:rsid w:val="003B5617"/>
    <w:rsid w:val="003B6C45"/>
    <w:rsid w:val="003C1270"/>
    <w:rsid w:val="003C283C"/>
    <w:rsid w:val="003C336F"/>
    <w:rsid w:val="003D1E28"/>
    <w:rsid w:val="003D72EF"/>
    <w:rsid w:val="003E1911"/>
    <w:rsid w:val="003E2931"/>
    <w:rsid w:val="003E503C"/>
    <w:rsid w:val="003E6676"/>
    <w:rsid w:val="003F3DEC"/>
    <w:rsid w:val="003F5251"/>
    <w:rsid w:val="0040072A"/>
    <w:rsid w:val="004036FB"/>
    <w:rsid w:val="00404642"/>
    <w:rsid w:val="00404F9A"/>
    <w:rsid w:val="00412CA4"/>
    <w:rsid w:val="00413C86"/>
    <w:rsid w:val="0041648C"/>
    <w:rsid w:val="004173A6"/>
    <w:rsid w:val="00427136"/>
    <w:rsid w:val="004316A3"/>
    <w:rsid w:val="00432473"/>
    <w:rsid w:val="00433105"/>
    <w:rsid w:val="004342C1"/>
    <w:rsid w:val="004428BC"/>
    <w:rsid w:val="004432F8"/>
    <w:rsid w:val="00444D1C"/>
    <w:rsid w:val="004452E1"/>
    <w:rsid w:val="0046242C"/>
    <w:rsid w:val="00465942"/>
    <w:rsid w:val="00473818"/>
    <w:rsid w:val="00473AFE"/>
    <w:rsid w:val="0047673B"/>
    <w:rsid w:val="00483B51"/>
    <w:rsid w:val="00483D61"/>
    <w:rsid w:val="00484AEC"/>
    <w:rsid w:val="00487112"/>
    <w:rsid w:val="0049142C"/>
    <w:rsid w:val="00496F90"/>
    <w:rsid w:val="004A3400"/>
    <w:rsid w:val="004A3708"/>
    <w:rsid w:val="004B0225"/>
    <w:rsid w:val="004C0670"/>
    <w:rsid w:val="004C37E2"/>
    <w:rsid w:val="004D06A6"/>
    <w:rsid w:val="004D2F4E"/>
    <w:rsid w:val="004D2F57"/>
    <w:rsid w:val="004D3DBB"/>
    <w:rsid w:val="004D6487"/>
    <w:rsid w:val="004D6EB5"/>
    <w:rsid w:val="005025DE"/>
    <w:rsid w:val="005040B6"/>
    <w:rsid w:val="0050442C"/>
    <w:rsid w:val="00504B35"/>
    <w:rsid w:val="00507B97"/>
    <w:rsid w:val="005110D1"/>
    <w:rsid w:val="0051222A"/>
    <w:rsid w:val="00516FD4"/>
    <w:rsid w:val="005211ED"/>
    <w:rsid w:val="00521770"/>
    <w:rsid w:val="00523426"/>
    <w:rsid w:val="00526411"/>
    <w:rsid w:val="00530870"/>
    <w:rsid w:val="00530A87"/>
    <w:rsid w:val="00535A3C"/>
    <w:rsid w:val="00536403"/>
    <w:rsid w:val="00540C5C"/>
    <w:rsid w:val="005443F2"/>
    <w:rsid w:val="00544CAF"/>
    <w:rsid w:val="00550197"/>
    <w:rsid w:val="00550982"/>
    <w:rsid w:val="005509BC"/>
    <w:rsid w:val="005514C8"/>
    <w:rsid w:val="005517CA"/>
    <w:rsid w:val="005536E2"/>
    <w:rsid w:val="005554C3"/>
    <w:rsid w:val="00561033"/>
    <w:rsid w:val="005725EA"/>
    <w:rsid w:val="00573858"/>
    <w:rsid w:val="00581140"/>
    <w:rsid w:val="005815D0"/>
    <w:rsid w:val="00581CDD"/>
    <w:rsid w:val="005852F7"/>
    <w:rsid w:val="00586D03"/>
    <w:rsid w:val="005879DA"/>
    <w:rsid w:val="0059114C"/>
    <w:rsid w:val="00591D5E"/>
    <w:rsid w:val="00593716"/>
    <w:rsid w:val="00597341"/>
    <w:rsid w:val="005A320D"/>
    <w:rsid w:val="005A3CDF"/>
    <w:rsid w:val="005A4211"/>
    <w:rsid w:val="005A79AC"/>
    <w:rsid w:val="005B0D1E"/>
    <w:rsid w:val="005B0DF5"/>
    <w:rsid w:val="005B14A9"/>
    <w:rsid w:val="005C0194"/>
    <w:rsid w:val="005C4129"/>
    <w:rsid w:val="005D5A57"/>
    <w:rsid w:val="005D6C7F"/>
    <w:rsid w:val="005E1967"/>
    <w:rsid w:val="005E1D5C"/>
    <w:rsid w:val="005E2929"/>
    <w:rsid w:val="005F2919"/>
    <w:rsid w:val="006028B6"/>
    <w:rsid w:val="00603A83"/>
    <w:rsid w:val="00604122"/>
    <w:rsid w:val="00605335"/>
    <w:rsid w:val="0060704F"/>
    <w:rsid w:val="0060726A"/>
    <w:rsid w:val="0061117E"/>
    <w:rsid w:val="00623018"/>
    <w:rsid w:val="0062511D"/>
    <w:rsid w:val="0062550D"/>
    <w:rsid w:val="00625F01"/>
    <w:rsid w:val="00631142"/>
    <w:rsid w:val="00631433"/>
    <w:rsid w:val="00632935"/>
    <w:rsid w:val="00633DE6"/>
    <w:rsid w:val="00634410"/>
    <w:rsid w:val="00635076"/>
    <w:rsid w:val="00636CEC"/>
    <w:rsid w:val="00642445"/>
    <w:rsid w:val="00643061"/>
    <w:rsid w:val="00644D44"/>
    <w:rsid w:val="006507AF"/>
    <w:rsid w:val="00651F14"/>
    <w:rsid w:val="00654010"/>
    <w:rsid w:val="0065622C"/>
    <w:rsid w:val="00657008"/>
    <w:rsid w:val="00660BBB"/>
    <w:rsid w:val="0066488D"/>
    <w:rsid w:val="0067003F"/>
    <w:rsid w:val="006701A8"/>
    <w:rsid w:val="006727AC"/>
    <w:rsid w:val="00674587"/>
    <w:rsid w:val="00680107"/>
    <w:rsid w:val="00682DA6"/>
    <w:rsid w:val="00687DA4"/>
    <w:rsid w:val="00690E4B"/>
    <w:rsid w:val="0069256C"/>
    <w:rsid w:val="006925B1"/>
    <w:rsid w:val="00695F9E"/>
    <w:rsid w:val="00696B4E"/>
    <w:rsid w:val="006A3150"/>
    <w:rsid w:val="006A5233"/>
    <w:rsid w:val="006B2F8C"/>
    <w:rsid w:val="006B35D9"/>
    <w:rsid w:val="006B55B2"/>
    <w:rsid w:val="006C18D9"/>
    <w:rsid w:val="006C676D"/>
    <w:rsid w:val="006C7A5D"/>
    <w:rsid w:val="006D7C14"/>
    <w:rsid w:val="006E1F68"/>
    <w:rsid w:val="006E6D39"/>
    <w:rsid w:val="006F2F71"/>
    <w:rsid w:val="00701BB4"/>
    <w:rsid w:val="00703639"/>
    <w:rsid w:val="00705A86"/>
    <w:rsid w:val="00707C63"/>
    <w:rsid w:val="00713933"/>
    <w:rsid w:val="00721076"/>
    <w:rsid w:val="00732DA7"/>
    <w:rsid w:val="00734713"/>
    <w:rsid w:val="007360BC"/>
    <w:rsid w:val="00742307"/>
    <w:rsid w:val="007473D6"/>
    <w:rsid w:val="00751323"/>
    <w:rsid w:val="0075196C"/>
    <w:rsid w:val="0075222D"/>
    <w:rsid w:val="007549F6"/>
    <w:rsid w:val="00765B08"/>
    <w:rsid w:val="007672D2"/>
    <w:rsid w:val="007675C7"/>
    <w:rsid w:val="007720C7"/>
    <w:rsid w:val="007762AA"/>
    <w:rsid w:val="00777268"/>
    <w:rsid w:val="007802DB"/>
    <w:rsid w:val="00780571"/>
    <w:rsid w:val="00780BC1"/>
    <w:rsid w:val="00784185"/>
    <w:rsid w:val="00785816"/>
    <w:rsid w:val="0078757C"/>
    <w:rsid w:val="0079201D"/>
    <w:rsid w:val="007930F1"/>
    <w:rsid w:val="00794AA6"/>
    <w:rsid w:val="00794E11"/>
    <w:rsid w:val="007955CE"/>
    <w:rsid w:val="007A486C"/>
    <w:rsid w:val="007A6A47"/>
    <w:rsid w:val="007B044F"/>
    <w:rsid w:val="007B05F7"/>
    <w:rsid w:val="007B47C7"/>
    <w:rsid w:val="007C2D4D"/>
    <w:rsid w:val="007C3353"/>
    <w:rsid w:val="007C4C71"/>
    <w:rsid w:val="007D0C80"/>
    <w:rsid w:val="007D216E"/>
    <w:rsid w:val="007D3351"/>
    <w:rsid w:val="007D67E2"/>
    <w:rsid w:val="007D6BF6"/>
    <w:rsid w:val="007D7EC7"/>
    <w:rsid w:val="007E5AF2"/>
    <w:rsid w:val="007E5C40"/>
    <w:rsid w:val="007F30D8"/>
    <w:rsid w:val="007F33D1"/>
    <w:rsid w:val="007F3F91"/>
    <w:rsid w:val="008006FC"/>
    <w:rsid w:val="00803525"/>
    <w:rsid w:val="008065B6"/>
    <w:rsid w:val="00806BA1"/>
    <w:rsid w:val="008077F0"/>
    <w:rsid w:val="00807AC4"/>
    <w:rsid w:val="00810289"/>
    <w:rsid w:val="0081168E"/>
    <w:rsid w:val="008127B2"/>
    <w:rsid w:val="0081455A"/>
    <w:rsid w:val="008176FE"/>
    <w:rsid w:val="00822A10"/>
    <w:rsid w:val="00826044"/>
    <w:rsid w:val="00827D8D"/>
    <w:rsid w:val="00836C0A"/>
    <w:rsid w:val="00836F5F"/>
    <w:rsid w:val="0084695C"/>
    <w:rsid w:val="00846EB1"/>
    <w:rsid w:val="00847277"/>
    <w:rsid w:val="008506A8"/>
    <w:rsid w:val="00851F27"/>
    <w:rsid w:val="00853A70"/>
    <w:rsid w:val="0086048C"/>
    <w:rsid w:val="008616FC"/>
    <w:rsid w:val="008623C1"/>
    <w:rsid w:val="00862B9C"/>
    <w:rsid w:val="00862DBF"/>
    <w:rsid w:val="00862F1F"/>
    <w:rsid w:val="00864A26"/>
    <w:rsid w:val="00867AFC"/>
    <w:rsid w:val="008705DC"/>
    <w:rsid w:val="008725E3"/>
    <w:rsid w:val="0087619F"/>
    <w:rsid w:val="0088101E"/>
    <w:rsid w:val="00881FA5"/>
    <w:rsid w:val="0088265E"/>
    <w:rsid w:val="00885AB9"/>
    <w:rsid w:val="00887930"/>
    <w:rsid w:val="00894A43"/>
    <w:rsid w:val="00897222"/>
    <w:rsid w:val="008A41E2"/>
    <w:rsid w:val="008B1569"/>
    <w:rsid w:val="008C1BF3"/>
    <w:rsid w:val="008C2C95"/>
    <w:rsid w:val="008C598C"/>
    <w:rsid w:val="008C789A"/>
    <w:rsid w:val="008D20F0"/>
    <w:rsid w:val="008E1887"/>
    <w:rsid w:val="008F31E6"/>
    <w:rsid w:val="009060CD"/>
    <w:rsid w:val="00912E86"/>
    <w:rsid w:val="009211E3"/>
    <w:rsid w:val="00921A70"/>
    <w:rsid w:val="00927561"/>
    <w:rsid w:val="0093107E"/>
    <w:rsid w:val="0093130E"/>
    <w:rsid w:val="009331C8"/>
    <w:rsid w:val="00934D3D"/>
    <w:rsid w:val="009400CF"/>
    <w:rsid w:val="009447D3"/>
    <w:rsid w:val="00950E64"/>
    <w:rsid w:val="00965B56"/>
    <w:rsid w:val="00966D02"/>
    <w:rsid w:val="0097124D"/>
    <w:rsid w:val="00972771"/>
    <w:rsid w:val="0097281F"/>
    <w:rsid w:val="00980BB9"/>
    <w:rsid w:val="0098368E"/>
    <w:rsid w:val="00983824"/>
    <w:rsid w:val="00983AB8"/>
    <w:rsid w:val="009850E5"/>
    <w:rsid w:val="00987003"/>
    <w:rsid w:val="009904B0"/>
    <w:rsid w:val="00991825"/>
    <w:rsid w:val="00993252"/>
    <w:rsid w:val="009941FE"/>
    <w:rsid w:val="00994E5F"/>
    <w:rsid w:val="009953DF"/>
    <w:rsid w:val="009978D6"/>
    <w:rsid w:val="009A1B2C"/>
    <w:rsid w:val="009A4293"/>
    <w:rsid w:val="009A5599"/>
    <w:rsid w:val="009A57F6"/>
    <w:rsid w:val="009A6BA1"/>
    <w:rsid w:val="009A6E17"/>
    <w:rsid w:val="009B1DCA"/>
    <w:rsid w:val="009B249A"/>
    <w:rsid w:val="009B3AEA"/>
    <w:rsid w:val="009B3D69"/>
    <w:rsid w:val="009B497A"/>
    <w:rsid w:val="009B4CC5"/>
    <w:rsid w:val="009B61E2"/>
    <w:rsid w:val="009B7558"/>
    <w:rsid w:val="009B79A7"/>
    <w:rsid w:val="009B7CDA"/>
    <w:rsid w:val="009B7D9B"/>
    <w:rsid w:val="009C01E7"/>
    <w:rsid w:val="009C6A40"/>
    <w:rsid w:val="009D47F9"/>
    <w:rsid w:val="009E2018"/>
    <w:rsid w:val="009E57FB"/>
    <w:rsid w:val="009F074B"/>
    <w:rsid w:val="009F08EE"/>
    <w:rsid w:val="009F0D9D"/>
    <w:rsid w:val="009F21E2"/>
    <w:rsid w:val="009F4DA2"/>
    <w:rsid w:val="00A04679"/>
    <w:rsid w:val="00A05A7E"/>
    <w:rsid w:val="00A117BE"/>
    <w:rsid w:val="00A11EE1"/>
    <w:rsid w:val="00A12370"/>
    <w:rsid w:val="00A15DCC"/>
    <w:rsid w:val="00A20DBD"/>
    <w:rsid w:val="00A23037"/>
    <w:rsid w:val="00A300BD"/>
    <w:rsid w:val="00A36D8D"/>
    <w:rsid w:val="00A37A7C"/>
    <w:rsid w:val="00A37F01"/>
    <w:rsid w:val="00A43404"/>
    <w:rsid w:val="00A44016"/>
    <w:rsid w:val="00A4435A"/>
    <w:rsid w:val="00A46E0A"/>
    <w:rsid w:val="00A50220"/>
    <w:rsid w:val="00A507E6"/>
    <w:rsid w:val="00A50F82"/>
    <w:rsid w:val="00A522FE"/>
    <w:rsid w:val="00A529B1"/>
    <w:rsid w:val="00A55607"/>
    <w:rsid w:val="00A5592A"/>
    <w:rsid w:val="00A566B2"/>
    <w:rsid w:val="00A572DA"/>
    <w:rsid w:val="00A721BB"/>
    <w:rsid w:val="00A73470"/>
    <w:rsid w:val="00A74390"/>
    <w:rsid w:val="00A7637A"/>
    <w:rsid w:val="00A8115A"/>
    <w:rsid w:val="00A81477"/>
    <w:rsid w:val="00A818AA"/>
    <w:rsid w:val="00A836D7"/>
    <w:rsid w:val="00A91D02"/>
    <w:rsid w:val="00A93B05"/>
    <w:rsid w:val="00A95C4A"/>
    <w:rsid w:val="00AA2DE6"/>
    <w:rsid w:val="00AA479D"/>
    <w:rsid w:val="00AB01C7"/>
    <w:rsid w:val="00AB1814"/>
    <w:rsid w:val="00AB4729"/>
    <w:rsid w:val="00AC423D"/>
    <w:rsid w:val="00AC4B03"/>
    <w:rsid w:val="00AC533F"/>
    <w:rsid w:val="00AC6DA5"/>
    <w:rsid w:val="00AD2311"/>
    <w:rsid w:val="00AD27A8"/>
    <w:rsid w:val="00AD5777"/>
    <w:rsid w:val="00AD6FEB"/>
    <w:rsid w:val="00AE3845"/>
    <w:rsid w:val="00AE751E"/>
    <w:rsid w:val="00AF6FB0"/>
    <w:rsid w:val="00B00D7D"/>
    <w:rsid w:val="00B02D69"/>
    <w:rsid w:val="00B02F4D"/>
    <w:rsid w:val="00B03317"/>
    <w:rsid w:val="00B07977"/>
    <w:rsid w:val="00B138C7"/>
    <w:rsid w:val="00B13CE2"/>
    <w:rsid w:val="00B16101"/>
    <w:rsid w:val="00B179C5"/>
    <w:rsid w:val="00B20B23"/>
    <w:rsid w:val="00B22DE7"/>
    <w:rsid w:val="00B261CE"/>
    <w:rsid w:val="00B330E3"/>
    <w:rsid w:val="00B33998"/>
    <w:rsid w:val="00B36562"/>
    <w:rsid w:val="00B44C58"/>
    <w:rsid w:val="00B45B62"/>
    <w:rsid w:val="00B53FAA"/>
    <w:rsid w:val="00B66BCD"/>
    <w:rsid w:val="00B71541"/>
    <w:rsid w:val="00B742CE"/>
    <w:rsid w:val="00B7779C"/>
    <w:rsid w:val="00B85F95"/>
    <w:rsid w:val="00B861F3"/>
    <w:rsid w:val="00B86445"/>
    <w:rsid w:val="00B87110"/>
    <w:rsid w:val="00B87497"/>
    <w:rsid w:val="00B91A14"/>
    <w:rsid w:val="00B926F6"/>
    <w:rsid w:val="00B931B1"/>
    <w:rsid w:val="00B97326"/>
    <w:rsid w:val="00B975B2"/>
    <w:rsid w:val="00B979E3"/>
    <w:rsid w:val="00BA0C86"/>
    <w:rsid w:val="00BA456D"/>
    <w:rsid w:val="00BB1C07"/>
    <w:rsid w:val="00BB434E"/>
    <w:rsid w:val="00BB5C12"/>
    <w:rsid w:val="00BC2284"/>
    <w:rsid w:val="00BC46C2"/>
    <w:rsid w:val="00BC591C"/>
    <w:rsid w:val="00BE17D0"/>
    <w:rsid w:val="00BE29E8"/>
    <w:rsid w:val="00BE329C"/>
    <w:rsid w:val="00BE4310"/>
    <w:rsid w:val="00BE4B24"/>
    <w:rsid w:val="00BE61CD"/>
    <w:rsid w:val="00BE6847"/>
    <w:rsid w:val="00BF1C7B"/>
    <w:rsid w:val="00C05B93"/>
    <w:rsid w:val="00C0793D"/>
    <w:rsid w:val="00C102D3"/>
    <w:rsid w:val="00C111F4"/>
    <w:rsid w:val="00C1299D"/>
    <w:rsid w:val="00C12BA6"/>
    <w:rsid w:val="00C1709B"/>
    <w:rsid w:val="00C17201"/>
    <w:rsid w:val="00C200D3"/>
    <w:rsid w:val="00C212CE"/>
    <w:rsid w:val="00C238B1"/>
    <w:rsid w:val="00C25791"/>
    <w:rsid w:val="00C35499"/>
    <w:rsid w:val="00C414B3"/>
    <w:rsid w:val="00C450B2"/>
    <w:rsid w:val="00C5309E"/>
    <w:rsid w:val="00C61AC0"/>
    <w:rsid w:val="00C63277"/>
    <w:rsid w:val="00C63E1D"/>
    <w:rsid w:val="00C64EB3"/>
    <w:rsid w:val="00C65A4A"/>
    <w:rsid w:val="00C72B13"/>
    <w:rsid w:val="00C74480"/>
    <w:rsid w:val="00C74863"/>
    <w:rsid w:val="00C809F6"/>
    <w:rsid w:val="00C8121B"/>
    <w:rsid w:val="00C81F50"/>
    <w:rsid w:val="00C8718B"/>
    <w:rsid w:val="00CA0460"/>
    <w:rsid w:val="00CA6689"/>
    <w:rsid w:val="00CA6DA5"/>
    <w:rsid w:val="00CB266B"/>
    <w:rsid w:val="00CB2820"/>
    <w:rsid w:val="00CB4B9C"/>
    <w:rsid w:val="00CB541E"/>
    <w:rsid w:val="00CC31FE"/>
    <w:rsid w:val="00CC440A"/>
    <w:rsid w:val="00CC51FF"/>
    <w:rsid w:val="00CD5201"/>
    <w:rsid w:val="00CD65CA"/>
    <w:rsid w:val="00CD6F73"/>
    <w:rsid w:val="00CE15F4"/>
    <w:rsid w:val="00CE78EB"/>
    <w:rsid w:val="00CF1E62"/>
    <w:rsid w:val="00CF610F"/>
    <w:rsid w:val="00D003AE"/>
    <w:rsid w:val="00D0208C"/>
    <w:rsid w:val="00D04479"/>
    <w:rsid w:val="00D105CC"/>
    <w:rsid w:val="00D128B5"/>
    <w:rsid w:val="00D140EA"/>
    <w:rsid w:val="00D1636D"/>
    <w:rsid w:val="00D17472"/>
    <w:rsid w:val="00D17C7A"/>
    <w:rsid w:val="00D203B3"/>
    <w:rsid w:val="00D21D31"/>
    <w:rsid w:val="00D22076"/>
    <w:rsid w:val="00D22B21"/>
    <w:rsid w:val="00D25164"/>
    <w:rsid w:val="00D30099"/>
    <w:rsid w:val="00D33EE4"/>
    <w:rsid w:val="00D42E0A"/>
    <w:rsid w:val="00D451C9"/>
    <w:rsid w:val="00D57D0B"/>
    <w:rsid w:val="00D62BD1"/>
    <w:rsid w:val="00D64C8A"/>
    <w:rsid w:val="00D6559A"/>
    <w:rsid w:val="00D703A4"/>
    <w:rsid w:val="00D71D70"/>
    <w:rsid w:val="00D7635E"/>
    <w:rsid w:val="00D8069B"/>
    <w:rsid w:val="00D80CAF"/>
    <w:rsid w:val="00D82BA4"/>
    <w:rsid w:val="00D82D90"/>
    <w:rsid w:val="00D835C4"/>
    <w:rsid w:val="00D84569"/>
    <w:rsid w:val="00D928AF"/>
    <w:rsid w:val="00D954FA"/>
    <w:rsid w:val="00DA2BED"/>
    <w:rsid w:val="00DA589D"/>
    <w:rsid w:val="00DC0D13"/>
    <w:rsid w:val="00DC6B1A"/>
    <w:rsid w:val="00DC752E"/>
    <w:rsid w:val="00DD4AC4"/>
    <w:rsid w:val="00DD52F8"/>
    <w:rsid w:val="00DE2A5F"/>
    <w:rsid w:val="00DF0ACF"/>
    <w:rsid w:val="00DF5048"/>
    <w:rsid w:val="00DF6EA1"/>
    <w:rsid w:val="00E061C0"/>
    <w:rsid w:val="00E07E15"/>
    <w:rsid w:val="00E10982"/>
    <w:rsid w:val="00E11330"/>
    <w:rsid w:val="00E15B9A"/>
    <w:rsid w:val="00E1619A"/>
    <w:rsid w:val="00E175AE"/>
    <w:rsid w:val="00E24A9F"/>
    <w:rsid w:val="00E25DD0"/>
    <w:rsid w:val="00E26DA5"/>
    <w:rsid w:val="00E2750C"/>
    <w:rsid w:val="00E31002"/>
    <w:rsid w:val="00E37132"/>
    <w:rsid w:val="00E40C45"/>
    <w:rsid w:val="00E43B6B"/>
    <w:rsid w:val="00E503DD"/>
    <w:rsid w:val="00E51727"/>
    <w:rsid w:val="00E54595"/>
    <w:rsid w:val="00E57E6B"/>
    <w:rsid w:val="00E624F6"/>
    <w:rsid w:val="00E64418"/>
    <w:rsid w:val="00E649C4"/>
    <w:rsid w:val="00E661E4"/>
    <w:rsid w:val="00E6709B"/>
    <w:rsid w:val="00E7248F"/>
    <w:rsid w:val="00E73BD4"/>
    <w:rsid w:val="00E75B56"/>
    <w:rsid w:val="00E75BCD"/>
    <w:rsid w:val="00E777C4"/>
    <w:rsid w:val="00E862C3"/>
    <w:rsid w:val="00E94B3D"/>
    <w:rsid w:val="00E95227"/>
    <w:rsid w:val="00EA3406"/>
    <w:rsid w:val="00EA40CC"/>
    <w:rsid w:val="00EA423F"/>
    <w:rsid w:val="00EA6083"/>
    <w:rsid w:val="00EA651D"/>
    <w:rsid w:val="00EA6950"/>
    <w:rsid w:val="00EB2BAF"/>
    <w:rsid w:val="00EB3520"/>
    <w:rsid w:val="00EB52D2"/>
    <w:rsid w:val="00EB56A8"/>
    <w:rsid w:val="00EC7374"/>
    <w:rsid w:val="00EC7984"/>
    <w:rsid w:val="00ED10CB"/>
    <w:rsid w:val="00ED25B0"/>
    <w:rsid w:val="00ED2CDA"/>
    <w:rsid w:val="00ED47AD"/>
    <w:rsid w:val="00ED7F97"/>
    <w:rsid w:val="00EE44DF"/>
    <w:rsid w:val="00EE67E8"/>
    <w:rsid w:val="00EF1DD7"/>
    <w:rsid w:val="00EF3A6C"/>
    <w:rsid w:val="00EF3A86"/>
    <w:rsid w:val="00F039B0"/>
    <w:rsid w:val="00F04798"/>
    <w:rsid w:val="00F11692"/>
    <w:rsid w:val="00F13688"/>
    <w:rsid w:val="00F168A4"/>
    <w:rsid w:val="00F16FF4"/>
    <w:rsid w:val="00F24090"/>
    <w:rsid w:val="00F24D9A"/>
    <w:rsid w:val="00F27CBF"/>
    <w:rsid w:val="00F339C7"/>
    <w:rsid w:val="00F3423B"/>
    <w:rsid w:val="00F347AF"/>
    <w:rsid w:val="00F375A1"/>
    <w:rsid w:val="00F4009B"/>
    <w:rsid w:val="00F413B4"/>
    <w:rsid w:val="00F42307"/>
    <w:rsid w:val="00F44E95"/>
    <w:rsid w:val="00F47754"/>
    <w:rsid w:val="00F53C56"/>
    <w:rsid w:val="00F56873"/>
    <w:rsid w:val="00F57E3F"/>
    <w:rsid w:val="00F76D78"/>
    <w:rsid w:val="00F7747D"/>
    <w:rsid w:val="00F8160A"/>
    <w:rsid w:val="00F832FC"/>
    <w:rsid w:val="00F85E15"/>
    <w:rsid w:val="00F87644"/>
    <w:rsid w:val="00F932D8"/>
    <w:rsid w:val="00F97978"/>
    <w:rsid w:val="00F97FCE"/>
    <w:rsid w:val="00FA2E27"/>
    <w:rsid w:val="00FA621C"/>
    <w:rsid w:val="00FA67FB"/>
    <w:rsid w:val="00FC2778"/>
    <w:rsid w:val="00FC2EEE"/>
    <w:rsid w:val="00FC7474"/>
    <w:rsid w:val="00FD1721"/>
    <w:rsid w:val="00FD2C80"/>
    <w:rsid w:val="00FD3B51"/>
    <w:rsid w:val="00FD6329"/>
    <w:rsid w:val="00FD63D5"/>
    <w:rsid w:val="00FE275B"/>
    <w:rsid w:val="00FE3E9A"/>
    <w:rsid w:val="00FE40B7"/>
    <w:rsid w:val="00FE49B0"/>
    <w:rsid w:val="00FE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F5BDFD-B5AD-46EB-B16A-177DC19EB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sto MT" w:eastAsia="华文楷体" w:hAnsi="Calisto MT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63</cp:revision>
  <dcterms:created xsi:type="dcterms:W3CDTF">2015-04-12T00:15:00Z</dcterms:created>
  <dcterms:modified xsi:type="dcterms:W3CDTF">2017-09-0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